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249F5" w14:textId="532BC37B" w:rsidR="007E5977" w:rsidRDefault="00042650">
      <w:r>
        <w:t>Extend</w:t>
      </w:r>
      <w:r>
        <w:rPr>
          <w:rFonts w:hint="eastAsia"/>
        </w:rPr>
        <w:t>ed</w:t>
      </w:r>
      <w:r>
        <w:t xml:space="preserve"> data 1. </w:t>
      </w:r>
      <w:r w:rsidR="0041284B">
        <w:rPr>
          <w:rFonts w:hint="eastAsia"/>
        </w:rPr>
        <w:t xml:space="preserve">Supplemental Table 1. Basic soil </w:t>
      </w:r>
      <w:r w:rsidR="0041284B">
        <w:t>characters of experimental field</w:t>
      </w:r>
    </w:p>
    <w:tbl>
      <w:tblPr>
        <w:tblpPr w:leftFromText="180" w:rightFromText="180" w:horzAnchor="margin" w:tblpXSpec="center" w:tblpY="415"/>
        <w:tblW w:w="4181" w:type="pct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274"/>
        <w:gridCol w:w="1702"/>
        <w:gridCol w:w="1417"/>
        <w:gridCol w:w="1558"/>
      </w:tblGrid>
      <w:tr w:rsidR="00E76E81" w:rsidRPr="000F3795" w14:paraId="47859120" w14:textId="77777777" w:rsidTr="00E76E81">
        <w:trPr>
          <w:trHeight w:val="20"/>
        </w:trPr>
        <w:tc>
          <w:tcPr>
            <w:tcW w:w="71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13411C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 Value</w:t>
            </w:r>
          </w:p>
        </w:tc>
        <w:tc>
          <w:tcPr>
            <w:tcW w:w="91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0B585F2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ganic matter (g/kg)</w:t>
            </w:r>
          </w:p>
        </w:tc>
        <w:tc>
          <w:tcPr>
            <w:tcW w:w="122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E0664A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kali-</w:t>
            </w:r>
            <w:proofErr w:type="spellStart"/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lyzable</w:t>
            </w:r>
            <w:proofErr w:type="spellEnd"/>
          </w:p>
          <w:p w14:paraId="51C0E266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rogen (mg/kg)</w:t>
            </w:r>
          </w:p>
        </w:tc>
        <w:tc>
          <w:tcPr>
            <w:tcW w:w="102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BA41C3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ailable phosphorus</w:t>
            </w:r>
          </w:p>
          <w:p w14:paraId="5779C675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kg</w:t>
            </w:r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2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BF50A4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7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ailable potassium (mg/kg)</w:t>
            </w:r>
          </w:p>
        </w:tc>
      </w:tr>
      <w:tr w:rsidR="00E76E81" w:rsidRPr="000F3795" w14:paraId="58A7F38B" w14:textId="77777777" w:rsidTr="00E76E81">
        <w:trPr>
          <w:trHeight w:val="624"/>
        </w:trPr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6D8DDE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±0.09</w:t>
            </w:r>
          </w:p>
        </w:tc>
        <w:tc>
          <w:tcPr>
            <w:tcW w:w="91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E87FCD" w14:textId="77777777" w:rsidR="00E76E81" w:rsidRPr="004215EB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C40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2±1.28</w:t>
            </w:r>
          </w:p>
        </w:tc>
        <w:tc>
          <w:tcPr>
            <w:tcW w:w="122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7BA294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68±1.28</w:t>
            </w:r>
          </w:p>
        </w:tc>
        <w:tc>
          <w:tcPr>
            <w:tcW w:w="10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18F010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95±7.01</w:t>
            </w:r>
          </w:p>
        </w:tc>
        <w:tc>
          <w:tcPr>
            <w:tcW w:w="11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BE9004" w14:textId="77777777" w:rsidR="00E76E81" w:rsidRPr="000F3795" w:rsidRDefault="00E76E81" w:rsidP="00E76E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.59±7.48</w:t>
            </w:r>
          </w:p>
        </w:tc>
      </w:tr>
    </w:tbl>
    <w:p w14:paraId="7C6C40B3" w14:textId="77777777" w:rsidR="0041284B" w:rsidRPr="004C5330" w:rsidRDefault="0041284B">
      <w:pPr>
        <w:rPr>
          <w:b/>
          <w:bCs/>
        </w:rPr>
      </w:pPr>
    </w:p>
    <w:p w14:paraId="6CB17407" w14:textId="6C777781" w:rsidR="006549E1" w:rsidRDefault="006549E1"/>
    <w:p w14:paraId="3E3086ED" w14:textId="66B4FDB3" w:rsidR="00092377" w:rsidRDefault="00092377"/>
    <w:p w14:paraId="4875A06E" w14:textId="63988515" w:rsidR="00092377" w:rsidRDefault="00092377"/>
    <w:p w14:paraId="6D3670C2" w14:textId="5C90C586" w:rsidR="00092377" w:rsidRDefault="00092377"/>
    <w:p w14:paraId="38F69A0B" w14:textId="67807534" w:rsidR="00092377" w:rsidRDefault="00092377"/>
    <w:p w14:paraId="461D4A98" w14:textId="6CC388FA" w:rsidR="00092377" w:rsidRDefault="00092377"/>
    <w:p w14:paraId="246ABDE8" w14:textId="2E043417" w:rsidR="00092377" w:rsidRDefault="00092377"/>
    <w:p w14:paraId="724F22C8" w14:textId="60F636FC" w:rsidR="00092377" w:rsidRDefault="00092377"/>
    <w:p w14:paraId="60A843C7" w14:textId="323D0827" w:rsidR="00092377" w:rsidRDefault="00092377"/>
    <w:p w14:paraId="6A6E985B" w14:textId="2FD7D33F" w:rsidR="00092377" w:rsidRDefault="00092377"/>
    <w:p w14:paraId="05CFD8DA" w14:textId="11BEE92E" w:rsidR="00092377" w:rsidRDefault="00092377"/>
    <w:p w14:paraId="64045636" w14:textId="156C40EB" w:rsidR="00092377" w:rsidRDefault="00092377"/>
    <w:p w14:paraId="75032F0A" w14:textId="16309144" w:rsidR="00092377" w:rsidRDefault="00092377"/>
    <w:p w14:paraId="60419047" w14:textId="4E48E4EF" w:rsidR="00092377" w:rsidRDefault="00092377"/>
    <w:p w14:paraId="5D83894D" w14:textId="1A373F11" w:rsidR="00092377" w:rsidRDefault="00092377"/>
    <w:p w14:paraId="547B3ED3" w14:textId="172601B7" w:rsidR="00092377" w:rsidRDefault="00092377"/>
    <w:p w14:paraId="281C93E3" w14:textId="6B622D1A" w:rsidR="00092377" w:rsidRDefault="00092377"/>
    <w:p w14:paraId="30691CC8" w14:textId="4B81F282" w:rsidR="00092377" w:rsidRDefault="00092377"/>
    <w:p w14:paraId="53413480" w14:textId="0787F316" w:rsidR="00092377" w:rsidRDefault="00092377"/>
    <w:p w14:paraId="05854BA4" w14:textId="65B39257" w:rsidR="00092377" w:rsidRDefault="00092377"/>
    <w:p w14:paraId="3502038D" w14:textId="294EF9F0" w:rsidR="00092377" w:rsidRDefault="00092377"/>
    <w:p w14:paraId="55D72B20" w14:textId="3A9E5AA5" w:rsidR="00092377" w:rsidRDefault="00092377"/>
    <w:p w14:paraId="6808349F" w14:textId="1DD798F2" w:rsidR="00092377" w:rsidRDefault="00092377"/>
    <w:p w14:paraId="731345F1" w14:textId="456F1A13" w:rsidR="00092377" w:rsidRDefault="00092377"/>
    <w:p w14:paraId="5248178E" w14:textId="32BC7575" w:rsidR="00092377" w:rsidRDefault="00092377"/>
    <w:p w14:paraId="02F2DF4D" w14:textId="3A6D3FA0" w:rsidR="00092377" w:rsidRDefault="00092377"/>
    <w:p w14:paraId="0C2EAEE1" w14:textId="75F7985F" w:rsidR="00092377" w:rsidRDefault="00092377"/>
    <w:p w14:paraId="369D5BEA" w14:textId="4DDBECF5" w:rsidR="00092377" w:rsidRDefault="00092377"/>
    <w:p w14:paraId="091E61C0" w14:textId="6D98C80E" w:rsidR="00092377" w:rsidRDefault="00092377"/>
    <w:p w14:paraId="193FC1F7" w14:textId="3E00E464" w:rsidR="00092377" w:rsidRDefault="00092377"/>
    <w:p w14:paraId="4346AAFE" w14:textId="091AA3E0" w:rsidR="00092377" w:rsidRDefault="00092377"/>
    <w:p w14:paraId="5E0D746E" w14:textId="453898AC" w:rsidR="00092377" w:rsidRDefault="00092377"/>
    <w:p w14:paraId="2745C9DD" w14:textId="3B5DF2C9" w:rsidR="00092377" w:rsidRDefault="00092377"/>
    <w:p w14:paraId="1E37D825" w14:textId="5F6BD616" w:rsidR="00092377" w:rsidRDefault="00092377"/>
    <w:p w14:paraId="4700F13E" w14:textId="0A33BCE8" w:rsidR="00092377" w:rsidRDefault="00092377"/>
    <w:p w14:paraId="7DE2BA8A" w14:textId="4560099A" w:rsidR="00092377" w:rsidRDefault="00092377"/>
    <w:p w14:paraId="105D3C61" w14:textId="77777777" w:rsidR="00776026" w:rsidRDefault="00776026"/>
    <w:p w14:paraId="6EBD1CF6" w14:textId="77777777" w:rsidR="006549E1" w:rsidRDefault="006549E1" w:rsidP="006549E1">
      <w:r>
        <w:rPr>
          <w:rFonts w:hint="eastAsia"/>
        </w:rPr>
        <w:t xml:space="preserve">Supplemental Table </w:t>
      </w:r>
      <w:r>
        <w:t>2</w:t>
      </w:r>
      <w:r>
        <w:rPr>
          <w:rFonts w:hint="eastAsia"/>
        </w:rPr>
        <w:t>.</w:t>
      </w:r>
      <w:r>
        <w:t xml:space="preserve"> Microbes identified with </w:t>
      </w:r>
      <w:proofErr w:type="spellStart"/>
      <w:r>
        <w:t>nifH</w:t>
      </w:r>
      <w:proofErr w:type="spellEnd"/>
      <w:r>
        <w:t xml:space="preserve"> gene.</w:t>
      </w:r>
    </w:p>
    <w:p w14:paraId="680D0346" w14:textId="77777777" w:rsidR="0041284B" w:rsidRDefault="0041284B"/>
    <w:tbl>
      <w:tblPr>
        <w:tblW w:w="992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6"/>
        <w:gridCol w:w="567"/>
        <w:gridCol w:w="992"/>
        <w:gridCol w:w="1276"/>
        <w:gridCol w:w="1275"/>
        <w:gridCol w:w="1134"/>
      </w:tblGrid>
      <w:tr w:rsidR="00092377" w:rsidRPr="00092377" w14:paraId="78EE221D" w14:textId="77777777" w:rsidTr="00092377">
        <w:trPr>
          <w:trHeight w:val="765"/>
          <w:jc w:val="center"/>
        </w:trPr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A1610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14EF8F" w14:textId="778DCAC5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3737D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166D6E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genase activit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14E353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-phosphate solubiliza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05BDFF6" w14:textId="15A8EAEB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tin solubiliz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FABB28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A production</w:t>
            </w:r>
          </w:p>
        </w:tc>
      </w:tr>
      <w:tr w:rsidR="00092377" w:rsidRPr="00092377" w14:paraId="22100038" w14:textId="77777777" w:rsidTr="00092377">
        <w:trPr>
          <w:trHeight w:val="278"/>
          <w:jc w:val="center"/>
        </w:trPr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9FB0A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6</w:t>
            </w:r>
          </w:p>
        </w:tc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48520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nnensis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BE22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7FB73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A4058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7407D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5EBFF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F74B4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377" w:rsidRPr="00092377" w14:paraId="2E091427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E52FD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UR-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56A5B7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ruriensis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IC-76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4311A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0953C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E04CA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E9FF4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2573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7AB59D84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56EBF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AA74DB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nnensis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BE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5DC11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59E8B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018D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A5712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2D3D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377" w:rsidRPr="00092377" w14:paraId="33B1BA9E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68DCE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5F008E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le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in MaAR-2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923E1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5C13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B23D4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E5FF5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1CD6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92377" w:rsidRPr="00092377" w14:paraId="4BEDBF4B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50FCD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2009BD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nnensis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BE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67A23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6A51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B85B6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96E4B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1351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377" w:rsidRPr="00092377" w14:paraId="45DE90C4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D06C3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8D4A79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ruriensis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IC-76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2E207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FB86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719B4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5F255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89B6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92377" w:rsidRPr="00092377" w14:paraId="74B825E0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647A9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7BF75A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</w:t>
            </w: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S9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10709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D09A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293F7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74776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53C5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377" w:rsidRPr="00092377" w14:paraId="32C4B6C4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91E78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36C084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</w:t>
            </w: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in Y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86444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6A31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AE1B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125D8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B16C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377" w:rsidRPr="00092377" w14:paraId="4D15E476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A4501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DA0BEB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le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C08BA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B63F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68E5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C04FE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5A9F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7C30602B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EA4F2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6EB14D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ruriensis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IC-76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8B19C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68BE6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5E8BA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21668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649F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377" w:rsidRPr="00092377" w14:paraId="08F085AA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E650E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BB5EF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opica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BE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367BB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35542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EB38BB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EC5DD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8B6F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377" w:rsidRPr="00092377" w14:paraId="1BB4B038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44935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7D630F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opica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BE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229B2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A6EC0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B99FB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2FDFE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E81C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377" w:rsidRPr="00092377" w14:paraId="5FFE87E8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D9056B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3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9B1D91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etnamiensis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LMG 109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E27E6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82BF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5B171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92ADD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3158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377" w:rsidRPr="00092377" w14:paraId="3C3D6B2B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B0A64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8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DE7A0D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izobium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12815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9D98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9E1F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FF5C4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34D6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7D8D3D8B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45290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8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74424F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bacterium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E150457_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4C259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B4C0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B1770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2FF50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7CAD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09AA7B59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7EFA8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8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85ED33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tobacter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sing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D965E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6497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DD6D8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C0250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8FB3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02124497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4ABD4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8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A4D271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inifermentan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E24BF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8A1B8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4FC69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835F6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0FC7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3D535759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DE02C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18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D1DC02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bacterium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E150457_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6053B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8168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60A3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C2EED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2A36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22027619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4ABC4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1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B25226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tobacter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sing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A53E2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4F3B4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A136E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C52E2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7EFA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13CC6184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79640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2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2FFADF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tobacter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sing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C2EBB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D9FB3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6384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28EAF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A8E9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438FC10C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C5BCB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4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6E4FE4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osphingobium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diminicol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FB250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C7A14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84168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61608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033CB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2AC304CD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EDBC1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7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755397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ospirillum</w:t>
            </w:r>
            <w:proofErr w:type="spellEnd"/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P022112_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8B2B6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0C003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70AE2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D69B4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110EB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67848A91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9C090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8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B12781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ttern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9575C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D3228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E0CF2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785F9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7FBD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019599A2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C4D07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8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37D4AE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tobacter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sing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AE6CA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C525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F822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704AD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3D09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60391B9F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33837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8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A48469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ttern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C9FDE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F67D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DF1E1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92055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2A74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3962B512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E59D2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8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8C9797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ttern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46985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4EF29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E1CB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6094B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5EA1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5E769A49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C9544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29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8B2C80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osphingobium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diminicol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AFF8F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F592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3BE7D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39DF3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474EE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7E94B8A7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09DBD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30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04330C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spirillum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ropedic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B3173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D5E9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170C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00AAE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86E1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23508465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7CDD6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30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345655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ttern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4DC70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D8F3CB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0D789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D7AAB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C3BD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5E5B043E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F3CFB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30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E745BB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omonas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quatic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EFA38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61F57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11EA1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4F09E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B41E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1709EB4E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BE9E8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3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FD3AED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bium aquaticu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E7C1ED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078E1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E3F9D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F4073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4C01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5ADEE7DC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94C49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31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0477FA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tobacter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sing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F83BB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8FCA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2876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32A09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69C1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4DF83BD0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71C40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31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B7A29F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tobacter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sing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A8D85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1A714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F379B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904375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8B65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298D21A1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1B7F5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31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4F11236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tobacter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sing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5460C8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1B737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AE9BA9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9684B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DACDB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61937D23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4FEFB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31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3AAF06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tobacter</w:t>
            </w:r>
            <w:proofErr w:type="spellEnd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sing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D490FB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CABB90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A36A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5EF55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5DFB2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2377" w:rsidRPr="00092377" w14:paraId="00D1F9FE" w14:textId="77777777" w:rsidTr="00092377">
        <w:trPr>
          <w:trHeight w:val="27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34A0D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-31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80C8033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3408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ttern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9F01AA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8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0FA821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1DDDF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996C5B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ECFAC" w14:textId="77777777" w:rsidR="003408AC" w:rsidRPr="003408AC" w:rsidRDefault="003408AC" w:rsidP="003408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64382A6" w14:textId="77777777" w:rsidR="006549E1" w:rsidRDefault="006549E1"/>
    <w:p w14:paraId="76F7FB8F" w14:textId="77777777" w:rsidR="006549E1" w:rsidRDefault="006549E1"/>
    <w:p w14:paraId="227A9450" w14:textId="77777777" w:rsidR="006549E1" w:rsidRDefault="006549E1"/>
    <w:p w14:paraId="5398822D" w14:textId="77777777" w:rsidR="006549E1" w:rsidRPr="006549E1" w:rsidRDefault="006549E1"/>
    <w:p w14:paraId="11973754" w14:textId="77777777" w:rsidR="0041284B" w:rsidRPr="006549E1" w:rsidRDefault="0041284B"/>
    <w:p w14:paraId="71325732" w14:textId="77777777" w:rsidR="0041284B" w:rsidRDefault="0041284B" w:rsidP="0041284B">
      <w:r>
        <w:rPr>
          <w:rFonts w:hint="eastAsia"/>
        </w:rPr>
        <w:t xml:space="preserve">Supplemental Table </w:t>
      </w:r>
      <w:r w:rsidR="006549E1">
        <w:t>3</w:t>
      </w:r>
      <w:r>
        <w:rPr>
          <w:rFonts w:hint="eastAsia"/>
        </w:rPr>
        <w:t xml:space="preserve">. </w:t>
      </w:r>
      <w:r>
        <w:t xml:space="preserve">List of metabolites selected for the chemotaxis assay. </w:t>
      </w:r>
    </w:p>
    <w:p w14:paraId="33481685" w14:textId="77777777" w:rsidR="0041284B" w:rsidRPr="0041284B" w:rsidRDefault="0041284B"/>
    <w:tbl>
      <w:tblPr>
        <w:tblW w:w="7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12"/>
        <w:gridCol w:w="3908"/>
      </w:tblGrid>
      <w:tr w:rsidR="00DE2B11" w:rsidRPr="00DE2B11" w14:paraId="088474D7" w14:textId="77777777" w:rsidTr="00B32385">
        <w:trPr>
          <w:trHeight w:val="608"/>
        </w:trPr>
        <w:tc>
          <w:tcPr>
            <w:tcW w:w="391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8EF1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>Positive material</w:t>
            </w:r>
          </w:p>
        </w:tc>
        <w:tc>
          <w:tcPr>
            <w:tcW w:w="39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7855F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>Negative material</w:t>
            </w:r>
          </w:p>
        </w:tc>
      </w:tr>
      <w:tr w:rsidR="00DE2B11" w:rsidRPr="00DE2B11" w14:paraId="2A57F4DC" w14:textId="77777777" w:rsidTr="00B32385">
        <w:trPr>
          <w:trHeight w:val="454"/>
        </w:trPr>
        <w:tc>
          <w:tcPr>
            <w:tcW w:w="3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32216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lastRenderedPageBreak/>
              <w:t>Organic acids and derivatives</w:t>
            </w:r>
          </w:p>
        </w:tc>
        <w:tc>
          <w:tcPr>
            <w:tcW w:w="39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F98DC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Organic acids and derivatives</w:t>
            </w:r>
          </w:p>
        </w:tc>
      </w:tr>
      <w:tr w:rsidR="00DE2B11" w:rsidRPr="00DE2B11" w14:paraId="09135BD7" w14:textId="77777777" w:rsidTr="00B32385">
        <w:trPr>
          <w:trHeight w:val="45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95399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Phenylalanin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8C67B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Valine</w:t>
            </w:r>
          </w:p>
        </w:tc>
      </w:tr>
      <w:tr w:rsidR="00DE2B11" w:rsidRPr="00DE2B11" w14:paraId="17526B17" w14:textId="77777777" w:rsidTr="00B32385">
        <w:trPr>
          <w:trHeight w:val="45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0406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Tyrosin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22781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Nucleosides, nucleotides, and analogues</w:t>
            </w:r>
          </w:p>
        </w:tc>
      </w:tr>
      <w:tr w:rsidR="00DE2B11" w:rsidRPr="00DE2B11" w14:paraId="6BA8B50C" w14:textId="77777777" w:rsidTr="00B32385">
        <w:trPr>
          <w:trHeight w:val="45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0222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Organoheterocyclic</w:t>
            </w:r>
            <w:proofErr w:type="spellEnd"/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compounds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5B5B5" w14:textId="77777777" w:rsidR="00DE2B11" w:rsidRPr="00DE2B11" w:rsidRDefault="00DE2B11" w:rsidP="00B32385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Uridine</w:t>
            </w:r>
          </w:p>
        </w:tc>
      </w:tr>
      <w:tr w:rsidR="00DE2B11" w:rsidRPr="00DE2B11" w14:paraId="39787191" w14:textId="77777777" w:rsidTr="00B32385">
        <w:trPr>
          <w:trHeight w:val="45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67476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uanin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EAA4F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enzenoids</w:t>
            </w:r>
          </w:p>
        </w:tc>
      </w:tr>
      <w:tr w:rsidR="00DE2B11" w:rsidRPr="00DE2B11" w14:paraId="43E135A9" w14:textId="77777777" w:rsidTr="00B32385">
        <w:trPr>
          <w:trHeight w:val="45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98B7C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Organic oxygen compounds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FCA5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Benzoic acid</w:t>
            </w:r>
          </w:p>
        </w:tc>
      </w:tr>
      <w:tr w:rsidR="00DE2B11" w:rsidRPr="00DE2B11" w14:paraId="4D90FF9B" w14:textId="77777777" w:rsidTr="00B32385">
        <w:trPr>
          <w:trHeight w:val="45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467A4" w14:textId="77777777" w:rsidR="00DE2B11" w:rsidRPr="00DE2B11" w:rsidRDefault="00DE2B11" w:rsidP="00B32385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-Hydroxybenzaldehyd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8D0DA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E2B1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Other</w:t>
            </w:r>
          </w:p>
        </w:tc>
      </w:tr>
      <w:tr w:rsidR="00DE2B11" w:rsidRPr="00DE2B11" w14:paraId="459B12C9" w14:textId="77777777" w:rsidTr="00B32385">
        <w:trPr>
          <w:trHeight w:val="45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AB0EE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D-(+)-Maltos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6937" w14:textId="77777777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D-(+)-Mannose</w:t>
            </w:r>
          </w:p>
        </w:tc>
      </w:tr>
      <w:tr w:rsidR="00DE2B11" w:rsidRPr="00DE2B11" w14:paraId="3893B9F3" w14:textId="77777777" w:rsidTr="00B32385">
        <w:trPr>
          <w:trHeight w:val="454"/>
        </w:trPr>
        <w:tc>
          <w:tcPr>
            <w:tcW w:w="3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C7E83" w14:textId="4A264B9E" w:rsidR="00DE2B11" w:rsidRPr="00DE2B11" w:rsidRDefault="00DE2B11" w:rsidP="00B323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D-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-</w:t>
            </w:r>
            <w:r w:rsidRPr="00DE2B1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-Fructose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E4B18" w14:textId="77777777" w:rsidR="00DE2B11" w:rsidRPr="00DE2B11" w:rsidRDefault="00DE2B11" w:rsidP="00B3238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F94C1CF" w14:textId="77777777" w:rsidR="0041284B" w:rsidRDefault="0041284B"/>
    <w:p w14:paraId="38DC05B4" w14:textId="77777777" w:rsidR="0041284B" w:rsidRPr="006549E1" w:rsidRDefault="0041284B"/>
    <w:p w14:paraId="6BD3AC9F" w14:textId="77777777" w:rsidR="0041284B" w:rsidRDefault="0041284B"/>
    <w:p w14:paraId="32922E9F" w14:textId="77777777" w:rsidR="0041284B" w:rsidRDefault="0041284B"/>
    <w:p w14:paraId="2D13621B" w14:textId="07F9AF69" w:rsidR="0041284B" w:rsidRDefault="0041284B"/>
    <w:p w14:paraId="10CB14FB" w14:textId="59F09FBF" w:rsidR="00776026" w:rsidRPr="00776026" w:rsidRDefault="00776026" w:rsidP="00776026"/>
    <w:p w14:paraId="7F2D55EC" w14:textId="09464263" w:rsidR="00776026" w:rsidRPr="00776026" w:rsidRDefault="00776026" w:rsidP="00776026"/>
    <w:p w14:paraId="676D88FC" w14:textId="702D0E26" w:rsidR="00776026" w:rsidRPr="00776026" w:rsidRDefault="00776026" w:rsidP="00776026"/>
    <w:p w14:paraId="0B84C982" w14:textId="003343E4" w:rsidR="00776026" w:rsidRPr="00776026" w:rsidRDefault="00776026" w:rsidP="00776026"/>
    <w:p w14:paraId="49C03621" w14:textId="6DE96196" w:rsidR="00776026" w:rsidRPr="00776026" w:rsidRDefault="00776026" w:rsidP="00776026"/>
    <w:p w14:paraId="2D51984D" w14:textId="2E4C8F86" w:rsidR="00776026" w:rsidRPr="00776026" w:rsidRDefault="00776026" w:rsidP="00776026"/>
    <w:p w14:paraId="4A2AE172" w14:textId="6A179D1E" w:rsidR="00776026" w:rsidRPr="00776026" w:rsidRDefault="00776026" w:rsidP="00776026"/>
    <w:p w14:paraId="26F36569" w14:textId="62863AFE" w:rsidR="00776026" w:rsidRPr="00776026" w:rsidRDefault="00776026" w:rsidP="00776026"/>
    <w:p w14:paraId="529217E9" w14:textId="49AC263A" w:rsidR="00776026" w:rsidRPr="00776026" w:rsidRDefault="00776026" w:rsidP="00776026"/>
    <w:p w14:paraId="6C435E14" w14:textId="6F7D0B64" w:rsidR="00776026" w:rsidRPr="00776026" w:rsidRDefault="00776026" w:rsidP="00776026"/>
    <w:p w14:paraId="2B2AEB59" w14:textId="28937E17" w:rsidR="00776026" w:rsidRPr="00776026" w:rsidRDefault="00776026" w:rsidP="00776026"/>
    <w:p w14:paraId="3D58FA25" w14:textId="1981235A" w:rsidR="00776026" w:rsidRPr="00776026" w:rsidRDefault="00776026" w:rsidP="00776026"/>
    <w:p w14:paraId="0A35F93B" w14:textId="53A7157D" w:rsidR="00776026" w:rsidRPr="00776026" w:rsidRDefault="00776026" w:rsidP="00776026"/>
    <w:p w14:paraId="4BF03A12" w14:textId="59F0A053" w:rsidR="00776026" w:rsidRPr="00776026" w:rsidRDefault="00776026" w:rsidP="00776026"/>
    <w:p w14:paraId="7F437D8B" w14:textId="5B344531" w:rsidR="00776026" w:rsidRPr="00776026" w:rsidRDefault="00776026" w:rsidP="00776026"/>
    <w:p w14:paraId="7F4F40D7" w14:textId="1E77625B" w:rsidR="00776026" w:rsidRPr="00776026" w:rsidRDefault="00776026" w:rsidP="00776026"/>
    <w:p w14:paraId="65050669" w14:textId="0CD3E3AF" w:rsidR="00776026" w:rsidRPr="00776026" w:rsidRDefault="00776026" w:rsidP="00776026"/>
    <w:p w14:paraId="37D25584" w14:textId="1B27717C" w:rsidR="00776026" w:rsidRPr="00776026" w:rsidRDefault="00776026" w:rsidP="00776026"/>
    <w:p w14:paraId="5339754B" w14:textId="5E559084" w:rsidR="00776026" w:rsidRPr="00776026" w:rsidRDefault="00776026" w:rsidP="00776026"/>
    <w:p w14:paraId="139602BB" w14:textId="7CF36D30" w:rsidR="00776026" w:rsidRPr="00776026" w:rsidRDefault="00776026" w:rsidP="00776026"/>
    <w:p w14:paraId="21B0BF8D" w14:textId="14B15A78" w:rsidR="00776026" w:rsidRDefault="00776026" w:rsidP="00776026"/>
    <w:p w14:paraId="3059E2F7" w14:textId="0364DC86" w:rsidR="00776026" w:rsidRDefault="00776026" w:rsidP="00776026"/>
    <w:p w14:paraId="4F6CBC66" w14:textId="198465FB" w:rsidR="00776026" w:rsidRDefault="00776026" w:rsidP="00776026"/>
    <w:p w14:paraId="6FE528ED" w14:textId="77777777" w:rsidR="00776026" w:rsidRDefault="00776026" w:rsidP="00776026">
      <w:r>
        <w:t>&gt;SUR-6</w:t>
      </w:r>
    </w:p>
    <w:p w14:paraId="5A821DF2" w14:textId="6E774028" w:rsidR="00776026" w:rsidRDefault="00776026" w:rsidP="00776026">
      <w:r>
        <w:t>GGCGAGTGGCGAACGGGTGAGTAATACATCGGAACGTGTCCTGTAGTGGGGGATAGCCCGGCGAAAGCCGGATTAATACCGCATACGATCTACGGATGAAAGCGGGGGATCTTCGGACCTCGCGC</w:t>
      </w:r>
      <w:r>
        <w:lastRenderedPageBreak/>
        <w:t>TATAGGGGCGGCCGATGGCGGATTAGCTAGTTGGTGAGGTAAAGGCTCACCAAGGCGACGATCCGTAGCTGGTCTGAGAGGACGACCAGCCACACTGGGACTGAGACACGGCCCAGACTCCTACGGGAGGCAGCAGTGGGGAATTTTGGACAATGGGCGAAAGCCTGATCCAGCAATGCCGCGTGTGTGAAGAAGGCCTTCGGGTTGTAAAGCACTTTTGTCCGGAAAGAAATCCCTGGTCCTAATATGGCCGGGGGATGACGGTACCGGAAGAATAAGCACCGGCTAACTACGTGCCAGCAGCCGCGGTAATACGTAGGGTGCAAGCGTTAATCGGAATTACTGGGCGTAAAGCGTGCGCAGGCGGTGATGTAAGACCGATGTGAAATCCCCGGGCTCAACCTGGGAACTGCATTGGTGACTGCATCGCTTGAGTATGGCAGAGGGGGGTAGAATTCCACGTGTAGCAGTGA</w:t>
      </w:r>
    </w:p>
    <w:p w14:paraId="4CC3A57B" w14:textId="77777777" w:rsidR="00776026" w:rsidRDefault="00776026" w:rsidP="00776026">
      <w:r>
        <w:t>&gt;SUR-10</w:t>
      </w:r>
      <w:r>
        <w:tab/>
        <w:t>CGGAACGTATCCTGGAGTGGGGGATAGCCCGGCGAAAGCCGGATTAATACCGCATACGCTCTGAGGAGGAAAGCGGGGGACCTTCGGGCCTCGCGCTCAAGGGGCGGCCGATGGCGGATTAGGTAGTTGGTGGGGTAAAGGCCTACCAAGCCGACGATCCGTAGCTGGTCTGAGAGGACGACCAGCCACACTGGGACTGAGACACGGCCCAGACTCCTACGGGAGGCAGCAGTGGGGAATTTTGGACAATGGGGGCAACCCTGATCCAGCAATGCCGCGTGTGTGAAGAAGGCCTTCGGGTTGTAAAGCACTTTTGTCCGGAAAGAAATCATCGGGGCCAATACCCCTGGTGGATGACGGTACCGGAAGAATAAGCACCGGCTAACTACGTGCCAGCAGCCGCGGTAATACGTAGGGTGCGAGCGTTAATCGGAATTACTGGGCGTAAAGCGTGCGCAGGCGGTGCTGTAAGACCGATGTGAAATCCCCGGGCTTAACCTGGGAACTGCATTGGTGACTGCAGCGCTGGAGTATGGCAGAGGGGGGTGGAATTCCACGTGTAGCAGTGAAATGCGTAGAGATGT</w:t>
      </w:r>
    </w:p>
    <w:p w14:paraId="08B02DFD" w14:textId="77777777" w:rsidR="00776026" w:rsidRDefault="00776026" w:rsidP="00776026">
      <w:r>
        <w:t>&gt;SUR-11</w:t>
      </w:r>
      <w:r>
        <w:tab/>
        <w:t>GTGGCGAGTGGCGAACGGGTGAGTAATACATCGGAACGTGTCCTGTAGTGGGGGATA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GAATAAGCACCGGCTAACTACATGCCAGCAGCCGCGGTAATACGTAGGGTGCAAGCGTTAATCGGAATTACTGGGCGTAAAGCGTGCGCAGGCGGTGATGTAAGACCGATGTGAAATCCCCGGGCTCAACCTGGGAACTGCAT</w:t>
      </w:r>
    </w:p>
    <w:p w14:paraId="69E0EF44" w14:textId="77777777" w:rsidR="00776026" w:rsidRDefault="00776026" w:rsidP="00776026">
      <w:r>
        <w:t>&gt;SUR-12</w:t>
      </w:r>
      <w:r>
        <w:tab/>
        <w:t>TCGGCCTGGCGGCGAGTGGCGAACGGGTGAGTAATACATCGGAACATGTCCAGTAGTGGGGGATAGCCCGGCGAAAGCCGGATTAATACCGCATACGATCTGTGGATGAAAGCGGGGGATCTTCGGACCTCGCGCTATTGGGGTGGCCGATGGCGGATTAGCTAGATGGTGGGGTAAAGGCCTACCATGGCGACGATCCGTAGCTGGTCTGAGAGGACGACCAGCCACACTGGGACTGAGACACGGCCCAGACTCCTACGGGAGGCAGCAGTGGGGAATTTTGGACAATGGGGGCAACCCTGATCCAGCAATGCCGCGTGTGTGAAGAAGGCCTTCGGGTTGTAAAGCACTTTTGTCCGGGAAGAAATCCCCTGCCCTAATACGGCGGGGGGATGACGGTACCGGAAGAATAAGCACCGGCTAACTACGTGCCAGCAGCCGCGGTAATACGTAGGGTGCGAGCGTTAATCGGAATTACTGGGCGTAAAGCGTGCGCAGGCGGTGATGTAAGACCGATGTGAAATCCCCGGGCTTAACCTGGGAACTGCATTGGTGACTGCATCGCTGGAGTATGGCAGAGGGGGGTAGAATTCCACGTGTA</w:t>
      </w:r>
    </w:p>
    <w:p w14:paraId="7547F1EB" w14:textId="77777777" w:rsidR="00776026" w:rsidRDefault="00776026" w:rsidP="00776026">
      <w:r>
        <w:t>&gt;SUR-16</w:t>
      </w:r>
      <w:r>
        <w:tab/>
        <w:t>GGATAGCCCGGCGAAAGCCGGATTAATACCGCATACGATCTACGGATGAAAGCGGGGGATCTTCGGACCTCGCGCTATAGGGGCGGCCGATGGCGGATTAGCTAGTTGGTGAGGTAAAGGCTCACCAAGGCGACGATCCGTAGCTGGTCTGAGAGGACGACCAGCCACACTGGGACTGAGACAC</w:t>
      </w:r>
      <w:r>
        <w:lastRenderedPageBreak/>
        <w:t>GGCCCAGACTCCTACGGGAGGCAGCAGTGGGGAATTTTGGACAATGGGCGAAAGCCTGATCCAGCAATGCCGCGTGTGTGAAGAAGGCCTTCGGGTTGTAAAGCACTTTTGTCCGGAAAGAAATCCCTGGTCCTAATATGGCCGGGGGATGACGGTACCGGAAGAATAAGCACCGGCTAACTACGTGCCAGCAGCCGCGGTAATACGTAGGGTGCAAGCGTTAATCGGAATTACTGGGCGTAAAGCGTGCGCAGGCGGTGATGTAAGACCGATGTGAAATCCCCGGGCTCAACCTGGGAACTGCATTGGTGACTGCATCGCTTGAGTATGGCAGAGGG</w:t>
      </w:r>
    </w:p>
    <w:p w14:paraId="6418CBFD" w14:textId="77777777" w:rsidR="00776026" w:rsidRDefault="00776026" w:rsidP="00776026">
      <w:r>
        <w:t>&gt;SUR-17</w:t>
      </w:r>
      <w:r>
        <w:tab/>
        <w:t>AGTGGCGAACGGGTGAGTAATACATCGGAACGTATCCTGGAGTGGGGGATAGCCCGGCGAAAGCCGGATTAATACCGCATACGCTCTGAGGAGGAAAGCGGGGGACCTTCGGGCCTCGCGCTCAAGGGGCGGCCGATGGCGGATTAGGTAGTTGGTGGGGTAAAGGCCTACCAAGCCGACGATCCGTAGCTGGTCTGAGAGGACGACCAGCCACACTGGGACTGAGACACGGCCCAGACTCCTACGGGAGGCAGCAGTGGGGAATTTTGGACAATGGGGGCAACCCTGATCCAGCAATGCCGCGTGTGTGAAGAAGGCCTTCGGGTTGTAAAGCACTTTTGTCCGGAAAGAAATCATCGGGGCCAATACCCCTGGTGGATGACGGTACCGGAAGAATAAGCACCGGCTAACTACGTGCCAGCAGCCGCGGTAATACGTAGGGTGCGAGCGTTAATCGGAATTACTGGGCGTAAAGCGTGCGCAGGCGGTGCTGTAAGACCGATGTGAAATCCCCGGGCTTAACCTGGGAACTGCATTGGTGACTGCAGCGCTGGAGTATGGCAGAGGGGGGTGGAATTCCACGTGTAGCAGTGAAATGCGTAGAGATGTGGAGG</w:t>
      </w:r>
    </w:p>
    <w:p w14:paraId="2656A06C" w14:textId="77777777" w:rsidR="00776026" w:rsidRDefault="00776026" w:rsidP="00776026">
      <w:r>
        <w:t>&gt;SUR-18</w:t>
      </w:r>
      <w:r>
        <w:tab/>
        <w:t>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GAATAAGCACCGGCTAACTACGTGCCAGCAGCCGCGGTAATACGTAGGGTGCAAGCGTTAATCGGAATTACTGGGCGTAAAGCGTGCGCAGGCGGTGATGTAAGACCGATGTGAAATCCCCGGGCTCAACCTGGGAACTGCATTGGTGACTGCATCGCTTGAGTATGGCAGAGGGGGGTAGAATTCCACGT</w:t>
      </w:r>
    </w:p>
    <w:p w14:paraId="64551E35" w14:textId="77777777" w:rsidR="00776026" w:rsidRDefault="00776026" w:rsidP="00776026">
      <w:r>
        <w:t>&gt;SUR-19</w:t>
      </w:r>
      <w:r>
        <w:tab/>
        <w:t>TGTCCTGTAGTGGGGGATAGCCCGGCGAAAGCCGGATTAATACCGCATACGCTCTACGGAGGAAAGGGGGGGATCTTAGGACCTCCCGCTACAGGGGCGGCCGATGGCAGATTAGCTAGTTGGTGGGGTAAAGGCCTACCAAGGCGACGATCTGTAGCTGGTCTGAGAGGACGACCAGCCACACTGGGACTGAGACACGGCCCAGACTCCTACGGGAGGCAGCAGTGGGGAATTTTGGACAATGGGCGCAAGCCTGATCCAGCAATGCCGCGTGTGTGAAGAAGGCCTTCGGGTTGTAAAGCACTTTTGTCCGGAAAGAAAACCTCCGCCCTAATATGGTGGGGGGATGACGGTACCGGAAGAATAAGCACCGGCTAACTACGTGCCAGCAGCCGCGGTAATACGTAGGGTGCAAGCGTTAATCGGAATTAC</w:t>
      </w:r>
    </w:p>
    <w:p w14:paraId="3074C254" w14:textId="77777777" w:rsidR="00776026" w:rsidRDefault="00776026" w:rsidP="00776026">
      <w:r>
        <w:t>&gt;SUR-20</w:t>
      </w:r>
      <w:r>
        <w:tab/>
        <w:t>GTCCAGTAGTGGGGGATAGCCCGGCGAAAGCCGGATTAATACCGCATACGATCTGTGGATGAAAGCGGGGGATCTTCGGACCTCGCGCTATTGGGGTGGCCGATGGCGGATTAGCTAGATGGTGGGGTAAAGGCCTACCATGGCGACGATCCGTAGCTGGTCTGAGAGGACGACCAGCCACACTGGGACTGAGACACGGCCCAGACTCCTACGGGAGGCAGCAGTGGGGAATTTTGGACAATGGGGGCAACCCTGATCCAGCAATGCCGCGTGTGTGAAGAAGGCCTTCGGGTTGTAAAGCACTTTTGTCCGGGAAGAAATCCCCTGCCCTAATACGGCGGGGGGATGACGGTACCGGAAGAATAAGCACCGGCTAACTACGTGCCAGCAGCCGCGGTAATACGTAGGGTGCGAGCGTTAATCGGAATTACTGGGCGTAAAGCGTGCGCAGGCGGTGATGTAAGACCGATGTGAAATCCCCGGGCTTAACCTGGGAACT</w:t>
      </w:r>
      <w:r>
        <w:lastRenderedPageBreak/>
        <w:t>GCATTGGTGACTGCATCGCTGG</w:t>
      </w:r>
    </w:p>
    <w:p w14:paraId="0A4FD9A6" w14:textId="77777777" w:rsidR="00776026" w:rsidRDefault="00776026" w:rsidP="00776026">
      <w:r>
        <w:t>&gt;SUR-21</w:t>
      </w:r>
      <w:r>
        <w:tab/>
        <w:t>CATCGGAACGTATCCTGGAGTGGGGGATAGCCCGGCGAAAGCCGGATTAATACCGCATACGCTCTGAGGAGGAAAGCGGGGGACCTTCGGGCCTCGCGCTCAAGGGGCGGCCGATGGCGGATTAGGTAGTTGGTGGGGTAAAGGCCTACCAAGCCGACGATCCGTAGCTGGTCTGAGAGGACGACCAGCCACACTGGGACTGAGACACGGCCCAGACTCCTACGGGAGGCAGCAGTGGGGAATTTTGGACAATGGGGGCAACCCTGATCCAGCAATGCCGCGTGTGTGAAGAAGGCCTTCGGGTTGTAAAGCACTTTTGTCCGGAAAGAAATCATCGGGGCCAATACCCCTGGTGGATGACGGTACCGGAAGAATAAGCACCGGCTAACTACGTGCCAGCAGCCGCGGTAATACGTAGGGTGCGAGCGTTAATCGGAATTACTGGGCGTAAAGCGTGCGCAGGCGGTGCTGTAAGACCGATGTGAAATCCCCGGGCTTAACCTGGGAACTGCATTGGTGACTGCAGCGCTGGAGTATGGCAG</w:t>
      </w:r>
    </w:p>
    <w:p w14:paraId="345D7392" w14:textId="77777777" w:rsidR="00776026" w:rsidRDefault="00776026" w:rsidP="00776026">
      <w:r>
        <w:t>&gt;SUR-22</w:t>
      </w:r>
      <w:r>
        <w:tab/>
        <w:t>TTGCACCTGGTGGCGAGTGGCGAACGGGTGAGTAATACATCGGAACGTGTCCTGTAGTGGGGGATA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GAATAAGCACCGGCTAACTACGTGCCAGCAGCCGCGGTAATACGTAGGGTGCAAGCGTTAATCGGAATTACTGGGCGTAAAGCGTGCGCAGGCGGTGATGTAAGACCGATGTGAAATCCCCGGGCTCAACC</w:t>
      </w:r>
    </w:p>
    <w:p w14:paraId="00277FB6" w14:textId="77777777" w:rsidR="00776026" w:rsidRDefault="00776026" w:rsidP="00776026">
      <w:r>
        <w:t>&gt;SUR-24</w:t>
      </w:r>
      <w:r>
        <w:tab/>
        <w:t>TGTAGTGGGGGATA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GAATAAGCACCGGCTAACTACGTGCCAGCAGCCGCGGTAATACGTAGGGTGCAAGCGTTAATCGGAATTACTGGGCGTAAAGCGTGCGCAGGCGGTGATGTAAGACCGATGTGAA</w:t>
      </w:r>
    </w:p>
    <w:p w14:paraId="065B0A2A" w14:textId="77777777" w:rsidR="00776026" w:rsidRDefault="00776026" w:rsidP="00776026">
      <w:r>
        <w:t>&gt;SUR-133</w:t>
      </w:r>
      <w:r>
        <w:tab/>
        <w:t>ACCTGGTGGCGAGTGGCGAACGGGTGAGTAATACATCGGAACATGTCCTGTAGTGGGGGATAGCCCGGCGAAAGCCGGATTAATACCGCATACGATCCATGGATGAAAGCGGGGGACCTTCGGGCCTCGCGCTATAGGGTTGGCCGATGGCTGATTAGCTAGTTGGTGGGGTAAAGGCCTACCAAGGCGACGATCAGTAGCTGGTCTGAGAGGACGACCAGCCACACTGGGACTGAGACACGGCCCAGACTCCTACGGGAGGCAGCAGTGGGGAATTTTGGACAATGGGCGAAAGCCTGATCCAGCAATGCCGCGTGTGTGAAGAAGGCCTTCGGGTTGTAAAGCACTTTTGTCCGGAAAGAAATCCTTGGCTCTAATACAGTCGGGGGATGACGGTACCGGAAGAATAAGCACCGGCTAACTACGTGCCAGCAGCCGCGGTAATACGTAGGGTGCAAGCGTTAATCGGAATTACTGGGCGTAAAGCGTGCGCAGGCGGTTTGCTAAGACCGATGTGAAATCCCCGGGCTCAACCTGGGAACTGCATTGGTGACTGGCAGGCTAGAGTATGGCAGAGGGGGGTAGAATTCCACGTGTAGCAGTGAAATGC</w:t>
      </w:r>
    </w:p>
    <w:p w14:paraId="6DA1A4B4" w14:textId="77777777" w:rsidR="00776026" w:rsidRDefault="00776026" w:rsidP="00776026">
      <w:r>
        <w:t>&gt;SUR-180</w:t>
      </w:r>
      <w:r>
        <w:tab/>
        <w:t>AGTAACGCGTGGGAATCTACCTTTTGCTACGGAATAACGCAGGGAAACTTGTGCTAATACCGTATGTGTCCTTCGGGAGAAAGATTTATCGGCAAGAGATGAGCCCGCGTTGGATTAGCTAGTTG</w:t>
      </w:r>
      <w:r>
        <w:lastRenderedPageBreak/>
        <w:t>GTGGGGTAAAGGCCTACCAAGGCGACGATCCATAGCTGGTCTGAGAGGATGATCAGCCACATTGGGACTGAGACACGGCCCAAACTCCTACGGGAGGCAGCAGTGGGGAATATTGGACAATGGGCGCAAGCCTGATCCAGCCATGCCGCGTGAGTGATGAAGGCCCTAGGGTTGTAAAGCTCTTTCACCGGAGAAGATAATGACGGTATCCGGAGAAGAAGCCCCGGCTAACTTCGTGCCAGCAGCCGCGGTAATACGAAGGGGGCTAGCGTTGTTCGGAATTACTGGGCGTAAAGCGCACGTAGGCGGATCGATCAGTCAGGGGTGAAATCCCAGGGCTCAACCCTGGAACTGCCTTTGATACTGTCGATCTGGAGTATGGAAGAGGTGAGTGGAATTCCGAGTGTAGAGGTGAAATTCGTAGATATTCGGAGGAACACCAGTGGCGAAGGCGGCTCACTGGTCCATTACTGACGCTGAGGTGCGAAAGCGTGGGGAGC</w:t>
      </w:r>
    </w:p>
    <w:p w14:paraId="6D38857C" w14:textId="77777777" w:rsidR="00776026" w:rsidRDefault="00776026" w:rsidP="00776026">
      <w:r>
        <w:t>&gt;SUR-181</w:t>
      </w:r>
      <w:r>
        <w:tab/>
        <w:t>AAGCGCTGGAAACGGCGTCTAATACTGGATACGAACCGTGGAGGCATCTTCAACGGTTGGAAAGATTTTTTGGTCAGGGATGAGCTCGCGGCCTATCAGCTTGTTGGTGAGGTAATGGCTCACCAAGGCGTCGACGGGTAGCCGGCCTGAGAGGGTGACCGGCCACACTGGGACTGAGACACGGCCCAGACTCCTACGGGAGGCAGCAGTGGGGAATATTGCACAATGGGCGAAAGCCTGATGCAGCAACGCCGCGTGAGGGATGACGGCCTTCGGGTTGTAAACCTCTTTTAGCAGGGAAGAAGCGAAAGTGACGGTACCTGCAGAAAAAGCGCCGGCTAACTACGTGCCAGCAGCCGCGGTAATACGTAGGGCGCAAGCGTTATCCGGAATTATTGGGCGTAAAGAGCTCGTAGGCGGTTTGTCGCGTCTGCTGTGAAATCCCGAGGCTCAACTTCGGGTCTGCAGTGGGTACGGGCAGACTAGAGTGCGGTAGGGGAGATTGGAATTCCTGGTGTAGCGGTGGAATGCGCAGATATCAGGAGGAACACCGATGGCGAAGGCAGATCTCTGGGCCGT</w:t>
      </w:r>
    </w:p>
    <w:p w14:paraId="2C65D5EB" w14:textId="77777777" w:rsidR="00776026" w:rsidRDefault="00776026" w:rsidP="00776026">
      <w:r>
        <w:t>&gt;SUR-182</w:t>
      </w:r>
      <w:r>
        <w:tab/>
        <w:t>GGGGGACCTTCGGGCCTCTTGCCATCGGATGTGCCCAGATGGGATTAGCTATTAGGTGGGGTAATGGCTCACCTAGGCGACGATCCCTAGCTGGTCTGAGAGGATGACCAGCCACACTGGAACTGAGACACGGTCCAGACTCCTACGGGAGGCAGCAGTGGGGAATATTGCACAATGGGCGCAAGCCTGATGCATCCATGCCGCGTGTGTGAAGAAGGCCTTCGGGTTGTAAAGCACTTTCAGCGGGGAGGAAGGCAATACGGTTAATAACCGTGTTGATTGACGTTACCCGCATAAGAAGCACCGGCTAACTCCGTGCCAGCAGCCGCGGTAATACGGAGGGTGCAAGCGTTAATCGGAATTACTGGGCGTAAAGCGCACGCAGGCGGTCTGTCAAGTCGGATGTGAAATCCCCGGGCTCAACCTGGGAACTGCATTCGAAACTGGCAGGCTTGAGTCTTGTA</w:t>
      </w:r>
    </w:p>
    <w:p w14:paraId="59CC5330" w14:textId="77777777" w:rsidR="00776026" w:rsidRDefault="00776026" w:rsidP="00776026">
      <w:r>
        <w:t>&gt;SUR-183</w:t>
      </w:r>
      <w:r>
        <w:tab/>
        <w:t>CTGCCTGTAAGACTGGGATAACTCCGGGAAACCGGGGCTAATACCGGATGCTTGTTTGAACCGCATGGTTCAAACATAAAAAGTGGCTTTTCGCTACCACTTACAGATGGACCCGCGGCGCATTAGCTAGTTGGTGGGGTAACGGCTCACCAAGGCAACCATGCGTAGCCGACCTGAGAGGGTGATCGGCCACACTGGGACTGAAACACGGCCCAGACTCCTACGGGAGGCAGCATTAGGGAATCTTCCGCAATGGACGAAAGTCTGACGGAGCAACGCCGCGTGAGTGATGAAGGTTTTCGGATCGTAAAACTCTGTTGTTAGGGAAGAACAAGTACCGTTCAAACAGGGCGGTACCTTGACGGTACCTAACCAGAAAGCCACGGCTAACTACGTGCCAGCACCCGCGGTAATACGTAGGTGGCAAGCGTTGTCCGGAATTATTGGGCGTAA</w:t>
      </w:r>
    </w:p>
    <w:p w14:paraId="0EA048D5" w14:textId="77777777" w:rsidR="00776026" w:rsidRDefault="00776026" w:rsidP="00776026">
      <w:r>
        <w:t>&gt;SUR-184</w:t>
      </w:r>
      <w:r>
        <w:tab/>
        <w:t>CCCCTGACTCTGGGATAAGCGCTGGAAACGGCGTCTAATACTGGATACGAACCGTGGAGGCATCTTCAACGGTTGGAAAGATTTTTTGGTCAGGGATGAGCTCGCGGCCTATCAGCTTGTTGGTGAGGTAATGGCTCACCAAGGCGTCGACGGGTAGCCGGCCTGAGAGGGTGACCGGCCACACTGGGACTGAGACACGGCCCAGACTCCTACGGGAGGCAGCAGTGGGGAATATTGCACAATGGGCGAAAGCCTGATGCAGCAACGCCGCGTGAGGGATGACGGCCTTCGGGTTGTAAACCTCTTTTAGCAGGGAAGAAGCGAAAGTGACGGTACCTGCAGAAAAAGCGCCGGCTAACTACGTGCCAGCAGCC</w:t>
      </w:r>
      <w:r>
        <w:lastRenderedPageBreak/>
        <w:t>GCGGTAATACGTAGGGCGCAAGCGTTATCCGGAATTATTGGGCGTAAAGAGCTCGTAGGCGGTTTGTCGCGTCTGCTGTGAAATCCCGAGGCTCAACTTCGGGTCTGCAGTGGGTACGGGCAGACTAGAGTGCGGTAGGGGAGATTGGAATTCCTGGTGTAGCGGTGGAATGCGCAGATATCAGGAGGAACACC</w:t>
      </w:r>
    </w:p>
    <w:p w14:paraId="3616D88A" w14:textId="77777777" w:rsidR="00776026" w:rsidRDefault="00776026" w:rsidP="00776026">
      <w:r>
        <w:t>&gt;SUR-216</w:t>
      </w:r>
      <w:r>
        <w:tab/>
        <w:t>ATAATGTCGCAAGACCAAAGAGGGGGACCTTCGGGCCTCTTGCCCTCAGATGTGCCCATATGGGATTATCTAATGTGTGGGGTAATGGCTCACCTAGGAGACTATCCCTATCTGGTCTGAGAGGATGACCACCCACTCTGGAACTGACACACGGTCCACACTCCTACGGGGGGCAGCAGTGGGGAATATTGCACAGTGGGCGCAAGCCTGATGCACCCATGCCGCGTGTGTGAAAAAGGCCTTCGGGTTGTAAAACTCTTTCAGCGGGGAAGAAGGCTATAGGGTTAATAACCGTGTTGATTGACTTTACCCGCAAAAAAAGCACCGGCTAACTCCGTGCCAGCACCCGCGGTAATACAGAGGGTGCAAGCGTTAATCAGAATTACTGGGCGTAAAGCGCACGCGCGCGGTCTGTCAAGTCAGATGTGAAATCCCCGGTCTCAACCTGGGAACTGCATTCAAAACTGGCGGGCTTGAGTCTTGTAGAGGGGGGT</w:t>
      </w:r>
    </w:p>
    <w:p w14:paraId="257DF2B6" w14:textId="77777777" w:rsidR="00776026" w:rsidRDefault="00776026" w:rsidP="00776026">
      <w:r>
        <w:t>&gt;SUR-220</w:t>
      </w:r>
      <w:r>
        <w:tab/>
        <w:t>GGTGAGTAATGTCTGGGAAACTGCCCGATGGAGGGGGATAACTACTGGAAACGGTAGCTAATACCGCATAACGTCGCAAGACCAAAG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AGCACCGGCTAACTCCGTGCCAGCAGCCGCGGTAATACGGAGGGTGCAAGCGTTAATCGGAATTACTGGGCGTAAAGCGCACGCAGGCGGTCTGTCAAGTCGGATGTGAAATCCCCGGGCTCAACCTGGGAACTGCATTCGAAACTGGCAGGCTTGAGTCTTGTAGAGGGGGGTAGAATTCCAGGTGTAGCGGTGAAATGCGTAGAGATCTGG</w:t>
      </w:r>
    </w:p>
    <w:p w14:paraId="6BD4FC04" w14:textId="77777777" w:rsidR="00776026" w:rsidRDefault="00776026" w:rsidP="00776026">
      <w:r>
        <w:t>&gt;SUR-240</w:t>
      </w:r>
      <w:r>
        <w:tab/>
        <w:t>GGAATAACAGTTAGAAATGACTGCTAATACCGGATGATGTCTTCGGACCAAAGATTTATCGGCAAGAGATGAGCCCGCGTAGGATTAGGTAGTTGGTGGGGTAAAGGCCTACCAAGCCGACGATCCTTAGCTGGTCTGAGAGGATGATCAGCCACACTGGGACTGAGACACGGCCCAGACTCCTACGGGAGGCAGCAGTGGGGAATATTGGACAATGGGGGCAACCCTGATCCAGCAATGCCGCGTGAGTGATGAAGGCCTTAGGGTTGTAAAGCTCTTTTACCAGGGATGATAATGACAGTACCTGGAGAATAAGCTCCGGCTAACTCCGTGCCAGCAGCCGCGGTAATACGGAGGGAGCTAGCGTTGTTCGGAATTACTGGGCGTAAAGCGCACGTAGGCGGTTACTCAAGTCAGAGGTGAAAGCCCGGGGCTCAACCCCGGAACTGCCTTTGAAACTAGGTAACTAGAATCCTGGAGAGGTGAGTGGAATTCCGAGTGTAGAGGTGAAATTCGTAGATATTCGGAAGAACACCAGTGGCGAAGGCGGCTCACTGGACAGGTATTGACGCTGAGGTGCGAAAGCGTGGGGAGCAAACAGGATTAGATACCCTGGTAGTCCACGCCGTAAACGA</w:t>
      </w:r>
    </w:p>
    <w:p w14:paraId="64D525BA" w14:textId="77777777" w:rsidR="00776026" w:rsidRDefault="00776026" w:rsidP="00776026">
      <w:r>
        <w:t>&gt;SUR-270</w:t>
      </w:r>
      <w:r>
        <w:tab/>
        <w:t>CGTGGGAACCTGCCCTTTGGTTCGGAATAACTCCGGGAAACTGGAGCTAATACCGGATGAGCCCTGTGGTTGTGGAGATCATAGGGGAAAGATTTATCGCCGAAGGAGGGGCCCGCGTCCGATTAGGTAGTTGGTGAGGTAACGGCTCACCAAGCCGACGATCGGTAGCTGGTCTGAGAGGATGATCAGCCACACTGGGACTGAGACACGGCCCAGACTCCTACGGGAGGCAGCAGTGGGGAATATTGGACAATGGGCGCAAGCCTGATCCAGCAATGCCGCGTGAGTGATGAAGGCCTTAGGGTTGTAAAGCTCTTTCGCACGTGACGATGATGACGGTAACGTGAGAAGAAGCCCCGGCTAACTTCGTGCCAGCAGCCGCGGTAATACGAAGGGGGCTAGCGTTGTTCGGAATTACTGGGCGTAAAGGGCGCGTA</w:t>
      </w:r>
      <w:r>
        <w:lastRenderedPageBreak/>
        <w:t>GGCGGCTGTTCAAGTCAGGCGTGAAATCCCCGGGCTTAACCTGGGAATTGCGTTTGAGACTGAGCGGCTTGAGTTCGGGAGAGGTGAGTGGAATTCCCAGTGTAGAGGTGAAATTCGTAGATATTGGGAAGAACAC</w:t>
      </w:r>
    </w:p>
    <w:p w14:paraId="60154F92" w14:textId="77777777" w:rsidR="00776026" w:rsidRDefault="00776026" w:rsidP="00776026">
      <w:r>
        <w:t>&gt;SUR-283</w:t>
      </w:r>
      <w:r>
        <w:tab/>
        <w:t>AAACTGCCCGATGGAGGGGGATAACTACTGGAAACGGTACCTAATACCGCATAATGTCGCAAGACCAAAGAGGGGGACCTTCGGGCCTCTTGCCATCGGATGTGCCCAGATGGGATTAGCTTGTTGGTGAGGTAATGGCTCACCAAGGCGACGATCCCTAGCTGGTCTGAGAGGATGACCAGCCACACTGGAACTGAGACACGGTCCAGACTCCTACGGGAGGCACCAGTGGGGAATATTGCACAATGGGCGCAAGCCTGATGCAGCCATGCCGCGTGTGTGAAAAAGGCCTTCGGGTTGTAAAGTACTTTCAGCGGGGAGGAAGGCGATACGGTTAATAACCGTGTTGATTGACGTTACCCGCAGAAAAAGCACCGGCTAACTCCGTGCCAGCAGCCGCGGTAATACGGAGGGTGCAAGCGTTAATCGGAATTACTGGGCGTAAAGCGCACGCAGGCGGTCTGTCAAGTCGGATGTGAAATCCCCG</w:t>
      </w:r>
    </w:p>
    <w:p w14:paraId="2C9A8FAC" w14:textId="77777777" w:rsidR="00776026" w:rsidRDefault="00776026" w:rsidP="00776026">
      <w:r>
        <w:t>&gt;SUR-284</w:t>
      </w:r>
      <w:r>
        <w:tab/>
        <w:t>GGGTGAGTAATGTCTGGGAAACTGCCCGATGGAGGGGGATAACTACTGGAAACGGTAGCTAATACCGCATAACGTCGCAAGACCAAAG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AGCACCGGCTAACTCCGTGCCAGCAGCCGCGGTAATACGGAGGGTGCAAGCGTTAATCGGAATTACTGGGCGTAAAGCGCACGCAGGCGGTCTGTCAAGTCGGATGTGAAATCCCCGGGCTCAACCTGGGAACTGCATTCGAAACTGGCAGGCTTGAGTCTTGTAGAGGGGGGTAGAATTC</w:t>
      </w:r>
    </w:p>
    <w:p w14:paraId="40868816" w14:textId="77777777" w:rsidR="00776026" w:rsidRDefault="00776026" w:rsidP="00776026">
      <w:r>
        <w:t>&gt;SUR-286</w:t>
      </w:r>
      <w:r>
        <w:tab/>
        <w:t>AATGTCTGGGAAACTGCCCGATGGAGGGGGATAACTACTGGAAACGGTAGCTAATACCGCATAATGTCGCAAGACCAAAGAGGGGGACCTTCGGGCCTCTTGCCATCGGATGTGCCCAGATGGGATTAGCTTGTTGGTGAGGTAATGGCTCACCAAGGCGACGATCCCTAGCTGGTCTGAGAGGATGACCAGCCACACTGGAACTGAGACACGGTCCAGACTCCTACGGGAGGCAGCAGTGGGGAATATTGCACAATGGGCGCAAGCCTGATGCAGCCATGCCGCGTGTGTGAAGAAGGCCTTCGGGTTGTAAAGTACTTTCAGCGGGGAGGAAGGCAATACGGTTAATAACCGTGTTGATTGACGTTACCCGCAGAAGAAGCACCGGCTAACTCCGTGCCAGCAGCCGCGGTAATACGGAGGGTGCAAGCGTTAATCGGAATTACTGGGCGTAAAGCGCACGCAGGCGGTCTGTCAAGTCGGATGTGAAATCCCCGGGCTCAACCTGGGAACTGCATTCGAAACTGGCAGGCTTGAGTCTTGTA</w:t>
      </w:r>
    </w:p>
    <w:p w14:paraId="041F7C3A" w14:textId="77777777" w:rsidR="00776026" w:rsidRDefault="00776026" w:rsidP="00776026">
      <w:r>
        <w:t>&gt;SUR-288</w:t>
      </w:r>
      <w:r>
        <w:tab/>
        <w:t>GGCGGACGGGTGAGTAATGTCTGGGAAACTGCCCGATGGAGGGGGATAACTACTGGAAACGGTAGCTAATACCGCATAATGTCGCAAGACCAAAGAGGGGGACCTTCGGGCCTCTTGCCATCGGATGTGCCCAGATGGGATTAGCTTGTTGGTGAGGTAATGGCTCACCAAGGCGACGATCCCTAGCTGGTCTGAGAGGATGACCAGCCACACTGGAACTGAGACACGGTCCACACTCCTACGGGAGGCAGCAGTGGGGAATATTGCACAATGGGCGCAAGCCTGATGCACCCATGCCGCGTGTGTGAAGAAGGCCTTCGGGTTGTAAAGTACTTTCAGCGGGGAGGAAGGCAATACGGTTAATAACCGTGTTGATTGACGTTACCCGCACAAAAAGCACCGGCTAACTCCGTGCCAGCAGCCGCGGTAATACGGAGGGTGCAAGCGTTAATCGGAATTACTGGGCGTAAAGCGCACGCAGGCGGTCTGTCAAGTCGGATGTGAAATCCCCGGGCTCAACCTGGGAACTGCATTCGAAACT</w:t>
      </w:r>
    </w:p>
    <w:p w14:paraId="46ED7471" w14:textId="77777777" w:rsidR="00776026" w:rsidRDefault="00776026" w:rsidP="00776026">
      <w:r>
        <w:t>&gt;SUR-291</w:t>
      </w:r>
      <w:r>
        <w:lastRenderedPageBreak/>
        <w:tab/>
        <w:t>GCTTCGGAATAACAGTTAAAAATGACTGCTAATACCGGATGATGTCTTCGGACCAAAGATTTATCGGCAAGAGATGAGCCCGCGTAGGATTAGGTAGTTGGTGGGGTAAAGGCCTACCAAGCCGACGATCCTTAGCTGGTCTGAGAGGATGATCAGCCACACTGGGACTGAGACACGGCCCAGACTCCTACGGGAGGCAGCAGTGGGGAATATTGGACAATGGGGGCAACCCTGATCCAGCAATGCCGCGTGAGTGATGAAGGCCTTAGGGTTGTAAAGCTCTTTTACCAGGGATGATAATGACAGTACCTGGAGAATAAGCTCCGGCTAACTCCGTGCCAGCAGCCGCGGTAATACGGAGGGAGCTAGCGTTGTTCGGAATTACTGGGCGTAAAGCGCACGTAGGCGGTTACTCAAGTCAGAGGTGAAAGCCCGGGGCTCAACCCCGGAACTGCCTTTGAAACTAGGTAACTAGAATCCTGG</w:t>
      </w:r>
    </w:p>
    <w:p w14:paraId="1E98F5CF" w14:textId="77777777" w:rsidR="00776026" w:rsidRDefault="00776026" w:rsidP="00776026">
      <w:r>
        <w:t>&gt;SUR-302</w:t>
      </w:r>
      <w:r>
        <w:tab/>
        <w:t>GCTCCTGATGGCGAGTGGCGAACGGGTGAGTAATATATCGGAACGTGCCCTAGAGTGGGGGATAACTAGTCGAAAGATTAGCTAATACCGCATACGATCTACGGATGAAAGTGGGGGATCGCAAGACCTCATGCTCCTGGAGCGGCCGATATCTGATTAGCTAGTTGGTGAGGTAAAAGCTCACCAAGGCGACGATCAGTAGCTGGTCTGAGAGGACGACCAGCCACACTGGGACTGAGACACGGCCCAGACTCCTACGGGAGGCAGCAGTGGGGAATTTTGGACAATGGGGGCAACCCTGATCCAGCAATGCCGCGTGAGTGAAGAAGGCCTTCGGGTTGTAAAGCTCTTTTGTCAGGGAAGAAACGGTTTTGGCTAATATCCAGAACTAATGACGGTACCTGAAGAATAAGCACCGGCTAACTACGTGCCAGCAGCCGCGGTAATACGTAGGGTGCAAGCGTTAATCGGAATTACTGGGCGTAAAGCGTGCGCAGGCGGTTGTGTAAGACAGATGTGAAATCCCCGGGCTCAACCTGGGAATTGCATTTGTGACTGCACGGCTAGAGTGTGTCAGAGGGGGGTAGAATTCCACGTGTAGCAGTGAAATGCGTAGATATGTGGAGGAATACCGATGG</w:t>
      </w:r>
    </w:p>
    <w:p w14:paraId="6D1AC91C" w14:textId="77777777" w:rsidR="00776026" w:rsidRDefault="00776026" w:rsidP="00776026">
      <w:r>
        <w:t>&gt;SUR-304</w:t>
      </w:r>
      <w:r>
        <w:tab/>
        <w:t>TGACGAGTGGCGGACGGGTGAGTAATGTCTGGGAAACTGCCCGATGGAGGGGGATAACTACTGGAAACGGTAGCTAATACCGCATAATGTCGCAAGACCAAAGAGGGGGACCTTCGGGCCTCTTGCCATCGGATGTGCCCAGATGGGATTAGCTTGTTGGTGAGGTAATGGCTCACCAAGGCGACGATCCCTAGCTGGTCTGAGAGGATGACCAGCCACACTGGAACTGAGACACGGTCCAGACTCCTACGGGAGGCAGCAGTGGGGAATATTGCACAATGGGCGCAAGCCTGATGCAGCCATGCCGCGTGTGTGAAGAAGGCCTTCGGGTTGTAAAGTACTTTCAGCGGGGAGGAAGGCAATACGGTTAATAACCGTGTTGATTGACGTTACCCGCAGAAGAAGCACCGGCTAACTCCGTGCCAGCAGCCGCGGTAATACGGAGGGTGCAAGCGTTAATCGGAATTACTGGGCGTAAAGCGCACGCAGGCGGTCTGTCAAGTCGGATGTGAAATCCCCGGGCTCAACCTGGGAACTGCATTCGAAACTGGCAGGCTTGAGTCTTGTAGAGGGGGGTAGAATTCCAGGTGTAGCGGTGAAATGCGTAGAGATCTGGAGGAA</w:t>
      </w:r>
    </w:p>
    <w:p w14:paraId="37A218E1" w14:textId="77777777" w:rsidR="00776026" w:rsidRDefault="00776026" w:rsidP="00776026">
      <w:r>
        <w:t>&gt;SUR-309</w:t>
      </w:r>
      <w:r>
        <w:tab/>
        <w:t>TGACGAGTGGCGAACGGGTGAGTAATGTATCGGAACGTGCCCAGTCGTGGGGGATAACTGCTCGAAAGAGCAGCTAATACCGCATACGACCTGAGGGTGAAAGCGGGGGATCGCAAGACCTCGCGCGATTGGAGCGGCCGATATCAGATTAGGTAGTTGGTGGGGTAAAGGCCTACCAAGCCGACGATCTGTAGCTGGTCTGAGAGGACGACCAGCCACACTGGGACTGAGACACGGCCCAGACTCCTACGGGAGGCAGCAGTGGGGAATTTTGGACAATGGGCGCAAGCCTGATCCAGCCATGCCGCGTGCGGGAAGAAGGCCTTCGGGTTGTAAACCGCTTTTGTCAGGGAAGAAAAGCCTTTGGTTAATACCTAGAGGTGATGACGGTACCTGAAGAATAAGCACCGGCTAACTACGTGCCAGCAGCCGCGGTAATACGTAGGGTGCAAGCGTTAATCGGAATTACTGGGCGTAAAGCGTGCGCAGGCGGTGATGCAAGACAGAGGTGAAATCCCCGGGCTCAACCTGGGAACTGCCTTTGTGACTGCATGACTAGAGTACGGTAGAGGGGGATGGAATTCCGCGTGTAGCAGTGAAATGCGTAGATATGCGGAGGAACACCGATGGCGAAGGCAATCCCCTGGACCTGTACTGACGCTCATGCACGAAAGCGTGGGGAGCAAACAGGATTAGATACCCTGGTAGTCCACGCCCTAAAC</w:t>
      </w:r>
    </w:p>
    <w:p w14:paraId="60A1442E" w14:textId="77777777" w:rsidR="00776026" w:rsidRDefault="00776026" w:rsidP="00776026">
      <w:r>
        <w:lastRenderedPageBreak/>
        <w:t>&gt;SUR-310</w:t>
      </w:r>
      <w:r>
        <w:tab/>
        <w:t>TAACGCGTGGGAATCTACCCAACCCTACGGAATAACGCATGGAAACGTGTGCTAATACCGTATACGCCCTACGGGGGAAAGATTTATCGGGGATGGATGAGCCCGCGTTGGATTAGCTAGTTGGTGGGGTAAAGGCCTACCAAGGCGACGATCCATAGCTGGTCTGAGAGGATGATCAGCCACATTGGGACTGAGACACGGCCCAAACTCCTACGGGAGGCAGCAGTGGGGAATATTGGACAATGGGCGCAAGCCTGATCCAGCCATGCCGCGTGAGTGATGAAGGCCTTAGGGTTGTAAAGCTCTTTCAACGGTGAAGATAATGACGGTAACCGTAGAAGAAGCCCCGGCTAACTTCGTGCCAGCAGCCGCGGTAATACGAAGGGGGCTAGCGTTGTTCGGAATTACTGGGCGTAAAGCGCACGTAGGCGGACTTTTAAGTCAGGGGTGAAATCCCAGGGCTCAACCCTGGAACTGCCTTTGATACTGGAAGTCTGGAGTATGGAAGAGGTGAGTGGAATTCCGAGTGTAGAGGTGAAATTCGTAGATATTCGGAGGAACACCAGTGGCGAAGGCGGCTCACTGGTCCATTACTGACGCTGAGGTGCGAAAGCGTGGGGAGCA</w:t>
      </w:r>
    </w:p>
    <w:p w14:paraId="25C18DC0" w14:textId="77777777" w:rsidR="00776026" w:rsidRDefault="00776026" w:rsidP="00776026">
      <w:r>
        <w:t>&gt;SUR-311</w:t>
      </w:r>
      <w:r>
        <w:tab/>
        <w:t>ACGAGTGGCGGACGGGTGAGTAATGTCTGGGAAACTGCCCGATGGAGGGGGATAACTACTGGAAACGGTAGCTAATACCGCATAACGTCGCAAGACCAAAG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AGCACCGGCTAACTCCGTGCCAGCAGCCGCGGTAATACGGAGGGTGCAAGCGTTAATCGGAATTACTGGGCGTAAAGCGCACGCAGGCGGTCTGTCAAGTCGGATGTGAAATCCCCGGGCTCAACCTGGGAACTGCATTCGAAACTGGCAGGCTTGAGTCTTGTAGAGGGGGGTAGAATTCCAGGTGTAGCGGTGAAATGCGTAGAGATCTGGAGGAATACCGGTGGCGAAGGCG</w:t>
      </w:r>
    </w:p>
    <w:p w14:paraId="0D67CDF4" w14:textId="77777777" w:rsidR="00776026" w:rsidRDefault="00776026" w:rsidP="00776026">
      <w:r>
        <w:t>&gt;SUR-315</w:t>
      </w:r>
      <w:r>
        <w:tab/>
        <w:t>TCGGGTGACGAGTGGCGGACGGGTGAGTAATGTCTGGGAAACTGCCCGATGGAGGGGGATAACTACTGGAAACGGTAGCTAATACCGCATAACGTCGCAAGACCAAAG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AGCACCGGCTAACTCCGTGCCAGCAGCCGCGGTAATACGGAGGGTGCAAGCGTTAATCGGAATTACTGGGCGTAAAGCGCACGCAGGCGGTCTGTCAAGTCGGATGTGAAATCCCCGGGCTCAACCTGGGAACTGCATTCGAAACTGGCAGGCTTGAGTCTTGTAGAGGGGGGTAGAATTCCAGGTGTAGCGGTGAAATGCGTAGAGATCTGGAGGAATACCGGTGGCGAAGGCGGCCCCCTGGACAAA</w:t>
      </w:r>
    </w:p>
    <w:p w14:paraId="6254BCE4" w14:textId="77777777" w:rsidR="00776026" w:rsidRDefault="00776026" w:rsidP="00776026">
      <w:r>
        <w:t>&gt;SUR-316</w:t>
      </w:r>
      <w:r>
        <w:tab/>
        <w:t>AGGGGGACCTTCTGGCCTCTTGCCGTCTGATGTGCCCAGATGGGATTAGCTAGTTGTGGGGTAATGGCTCACCTAGGCGACGATCCCTAGCTGGTCTGAGAGGATGACCACCCACACTGAAACTGAGACACGGTCCACACTCCTACGGGAGGCAGCAGTGGGGAATATTGCACAATGGGCGCAAGCCTGATGCAGCCATGCCGCGTGTGTGACGAAGGCCTTCGGGTTGTAAAGCACTTTCAGCGGGGAGGAAGGCAATACGGTTAATAACCGTGTTGATTGACCTTACCCGCAGAAGAAGCACCGGCTAACTCCGTGCCAGCAGCCGCGGTAATACGGAGGGGGCAAGCGTTAATCCGAAT</w:t>
      </w:r>
    </w:p>
    <w:p w14:paraId="67DF59F5" w14:textId="77777777" w:rsidR="00776026" w:rsidRDefault="00776026" w:rsidP="00776026">
      <w:r>
        <w:t>&gt;SUR-317</w:t>
      </w:r>
      <w:r>
        <w:tab/>
        <w:t>TGGAGGGGGATAACTACTGGAAACGGTAGCTAATACCGCATAACGTCGCAAGACCAAAG</w:t>
      </w:r>
      <w:r>
        <w:lastRenderedPageBreak/>
        <w:t>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AGCACCGGCTAACTCCGTGCCAGCAGCCGCGGTAATACGGAGGGTGCAAGCGTTAATCGGAATTACTGGGCGTAAAGCGCACGCAGGCGGTCTGTCAAGTCGGATGTGAAATCCCCGGGCTCAACCTGGGAACTGCATTCGAAACTGGCAGGCTTGAGTCTTGTAGAGGGGGGTAGAATTCCAGGTGTAGCGGTGAAATGCG</w:t>
      </w:r>
    </w:p>
    <w:p w14:paraId="66AC05F1" w14:textId="7E8AF1C1" w:rsidR="00776026" w:rsidRPr="00776026" w:rsidRDefault="00776026" w:rsidP="00776026">
      <w:r>
        <w:t>&gt;SUR-318</w:t>
      </w:r>
      <w:r>
        <w:tab/>
        <w:t>ACTGCCCGATGGAGGGGGATAACTACTGGAAACGGTAGCTAATACCGCATAATGTCGCAAGACCAAAGAGGGGGACCTTCGGGCCTCTTGCCATCGGATGTGCCCAGATGGGATTAGCTTGTTGGTGAGGTAATGGCTCACCAAGGCGACGATCCCTAGCTGGTCTGAGAGGATGACCAGCCACACTGGAACTGAGACACGGTCCACACTCCTACGGGAGGCAGCAGTGGGGAATATTGCACAATGGGCGCAAGCCTGATGCAGCCATGCCGCGTGTGTGAAGAAGGCCTTCGGGTTGTAAAGTACTTTCAGCGGGGAGGAAGGCAATACGGTTAATAACCGTGTTGATTGACGTTACCCGCAGAAGAAGCACCGGCTAACTCCGTGCCAGCAGCCGCGGTAATACGGAGGGTGCAAGCGTTAATCGGAATTACTGGGCGTAAAGCGCACGCAGGCGGTCTGTCAAGTCGGATGTGAAATCCCCGGGCTCAACCTGGGAACTGCATTCGAAACTGGCAGGCTTGAGTCTTGTAGAGGGGGGTAGAATTCCAGGTGTAGCGGTGAAATGC</w:t>
      </w:r>
    </w:p>
    <w:sectPr w:rsidR="00776026" w:rsidRPr="00776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4E76D" w14:textId="77777777" w:rsidR="00651300" w:rsidRDefault="00651300" w:rsidP="0041284B">
      <w:r>
        <w:separator/>
      </w:r>
    </w:p>
  </w:endnote>
  <w:endnote w:type="continuationSeparator" w:id="0">
    <w:p w14:paraId="50786573" w14:textId="77777777" w:rsidR="00651300" w:rsidRDefault="00651300" w:rsidP="00412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26BC1" w14:textId="77777777" w:rsidR="00651300" w:rsidRDefault="00651300" w:rsidP="0041284B">
      <w:r>
        <w:separator/>
      </w:r>
    </w:p>
  </w:footnote>
  <w:footnote w:type="continuationSeparator" w:id="0">
    <w:p w14:paraId="430C3BA2" w14:textId="77777777" w:rsidR="00651300" w:rsidRDefault="00651300" w:rsidP="00412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567"/>
    <w:rsid w:val="00042650"/>
    <w:rsid w:val="00092377"/>
    <w:rsid w:val="0017633E"/>
    <w:rsid w:val="003408AC"/>
    <w:rsid w:val="0041284B"/>
    <w:rsid w:val="00417567"/>
    <w:rsid w:val="004C5330"/>
    <w:rsid w:val="0055657D"/>
    <w:rsid w:val="00651300"/>
    <w:rsid w:val="006549E1"/>
    <w:rsid w:val="00776026"/>
    <w:rsid w:val="007E5977"/>
    <w:rsid w:val="00A74DFF"/>
    <w:rsid w:val="00BE6E56"/>
    <w:rsid w:val="00DE2B11"/>
    <w:rsid w:val="00E76E81"/>
    <w:rsid w:val="00FC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E1B28"/>
  <w15:chartTrackingRefBased/>
  <w15:docId w15:val="{8A248D45-1A5E-4779-82E8-5A9EB78ED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8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84B"/>
    <w:rPr>
      <w:sz w:val="18"/>
      <w:szCs w:val="18"/>
    </w:rPr>
  </w:style>
  <w:style w:type="table" w:styleId="a7">
    <w:name w:val="Table Grid"/>
    <w:basedOn w:val="a1"/>
    <w:uiPriority w:val="39"/>
    <w:rsid w:val="00412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2</Pages>
  <Words>3424</Words>
  <Characters>19521</Characters>
  <Application>Microsoft Office Word</Application>
  <DocSecurity>0</DocSecurity>
  <Lines>162</Lines>
  <Paragraphs>45</Paragraphs>
  <ScaleCrop>false</ScaleCrop>
  <Company>微软中国</Company>
  <LinksUpToDate>false</LinksUpToDate>
  <CharactersWithSpaces>2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5</cp:revision>
  <dcterms:created xsi:type="dcterms:W3CDTF">2021-01-27T07:33:00Z</dcterms:created>
  <dcterms:modified xsi:type="dcterms:W3CDTF">2024-03-24T06:47:00Z</dcterms:modified>
</cp:coreProperties>
</file>